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5927E" w14:textId="56685D8B" w:rsidR="001C4F49" w:rsidRDefault="001C4F49" w:rsidP="001C4F49">
      <w:pPr>
        <w:rPr>
          <w:lang w:val="en-GB"/>
        </w:rPr>
      </w:pPr>
      <w:r w:rsidRPr="0F1B9811">
        <w:rPr>
          <w:b/>
          <w:bCs/>
          <w:lang w:val="en-GB"/>
        </w:rPr>
        <w:t>Supplement Table 3.</w:t>
      </w:r>
      <w:r w:rsidRPr="0F1B9811">
        <w:rPr>
          <w:lang w:val="en-GB"/>
        </w:rPr>
        <w:t xml:space="preserve"> Rifampicin indeterminate results: stratified analysis of stool/SR mixture storage conditions experiment (</w:t>
      </w:r>
      <w:r w:rsidR="00362BD9">
        <w:rPr>
          <w:lang w:val="en-GB"/>
        </w:rPr>
        <w:t>A</w:t>
      </w:r>
      <w:r w:rsidRPr="0F1B9811">
        <w:rPr>
          <w:lang w:val="en-GB"/>
        </w:rPr>
        <w:t>4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1301"/>
        <w:gridCol w:w="752"/>
        <w:gridCol w:w="1498"/>
        <w:gridCol w:w="964"/>
        <w:gridCol w:w="222"/>
        <w:gridCol w:w="711"/>
        <w:gridCol w:w="1530"/>
        <w:gridCol w:w="1055"/>
      </w:tblGrid>
      <w:tr w:rsidR="001C4F49" w14:paraId="2724D9DB" w14:textId="77777777" w:rsidTr="00E43D8E">
        <w:trPr>
          <w:trHeight w:val="408"/>
        </w:trPr>
        <w:tc>
          <w:tcPr>
            <w:tcW w:w="229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EE1AE75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S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>torage conditions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EB1AC" w14:textId="77777777" w:rsidR="001C4F49" w:rsidRDefault="001C4F49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Including all determinate result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6A22CDED" w14:textId="77777777" w:rsidR="001C4F49" w:rsidRDefault="001C4F49" w:rsidP="00E43D8E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2F103" w14:textId="77777777" w:rsidR="001C4F49" w:rsidRDefault="001C4F49" w:rsidP="00E43D8E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F1B9811">
              <w:rPr>
                <w:rFonts w:eastAsia="Times New Roman"/>
                <w:lang w:val="en-GB"/>
              </w:rPr>
              <w:t>Including only MTB-positive results above MTB detected, trace</w:t>
            </w:r>
          </w:p>
        </w:tc>
      </w:tr>
      <w:tr w:rsidR="001C4F49" w14:paraId="56604169" w14:textId="77777777" w:rsidTr="00E43D8E">
        <w:trPr>
          <w:trHeight w:val="312"/>
        </w:trPr>
        <w:tc>
          <w:tcPr>
            <w:tcW w:w="2294" w:type="dxa"/>
            <w:gridSpan w:val="2"/>
            <w:vMerge/>
          </w:tcPr>
          <w:p w14:paraId="4BC67143" w14:textId="77777777" w:rsidR="001C4F49" w:rsidRDefault="001C4F49" w:rsidP="00E43D8E"/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F3F4DA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051D0C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%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RIF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 xml:space="preserve"> indetermina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3824A2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p-value*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6FE23B6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EF05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26D30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 xml:space="preserve">% 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RIF 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>indeterminat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9BD4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p-value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‡</w:t>
            </w:r>
          </w:p>
        </w:tc>
      </w:tr>
      <w:tr w:rsidR="001C4F49" w14:paraId="43CC5EAA" w14:textId="77777777" w:rsidTr="00E43D8E">
        <w:trPr>
          <w:trHeight w:val="288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BA3E73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A8B6F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r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EA0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5098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09E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0.4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434F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19A9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592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135D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.009</w:t>
            </w:r>
          </w:p>
        </w:tc>
      </w:tr>
      <w:tr w:rsidR="001C4F49" w14:paraId="081D490B" w14:textId="77777777" w:rsidTr="00E43D8E">
        <w:trPr>
          <w:trHeight w:val="288"/>
        </w:trPr>
        <w:tc>
          <w:tcPr>
            <w:tcW w:w="993" w:type="dxa"/>
            <w:vMerge/>
          </w:tcPr>
          <w:p w14:paraId="12587182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074238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rs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844ED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D04DB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4147C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66AA9C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FF278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9B6A4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8637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67F7BE14" w14:textId="77777777" w:rsidTr="00E43D8E">
        <w:trPr>
          <w:trHeight w:val="288"/>
        </w:trPr>
        <w:tc>
          <w:tcPr>
            <w:tcW w:w="993" w:type="dxa"/>
            <w:vMerge/>
          </w:tcPr>
          <w:p w14:paraId="6687D8ED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99E334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rs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ADF2F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4EECF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6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E55D2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2346FF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B786A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B4C80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.1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6A597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0515EC3C" w14:textId="77777777" w:rsidTr="00E43D8E">
        <w:trPr>
          <w:trHeight w:val="288"/>
        </w:trPr>
        <w:tc>
          <w:tcPr>
            <w:tcW w:w="993" w:type="dxa"/>
            <w:vMerge/>
          </w:tcPr>
          <w:p w14:paraId="2643E72A" w14:textId="77777777" w:rsidR="001C4F49" w:rsidRDefault="001C4F49" w:rsidP="00E43D8E"/>
        </w:tc>
        <w:tc>
          <w:tcPr>
            <w:tcW w:w="1301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607EE15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9455B7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366</w:t>
            </w:r>
          </w:p>
        </w:tc>
        <w:tc>
          <w:tcPr>
            <w:tcW w:w="1498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4D2DB2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3%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82DD80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bottom w:val="dotted" w:sz="4" w:space="0" w:color="auto"/>
            </w:tcBorders>
          </w:tcPr>
          <w:p w14:paraId="01C5909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34890A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51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1E1249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6%</w:t>
            </w:r>
          </w:p>
        </w:tc>
        <w:tc>
          <w:tcPr>
            <w:tcW w:w="1055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544A26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653039E0" w14:textId="77777777" w:rsidTr="00E43D8E">
        <w:trPr>
          <w:trHeight w:val="312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14657B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5F58D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rs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A023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78E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9%</w:t>
            </w: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1307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hAnsi="Calibri" w:cs="Calibri"/>
                <w:b/>
                <w:bCs/>
                <w:color w:val="000000" w:themeColor="text1"/>
              </w:rPr>
              <w:t>0.024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8D588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A840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5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7E2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7%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F327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52</w:t>
            </w:r>
          </w:p>
        </w:tc>
      </w:tr>
      <w:tr w:rsidR="001C4F49" w14:paraId="60249D27" w14:textId="77777777" w:rsidTr="00E43D8E">
        <w:trPr>
          <w:trHeight w:val="288"/>
        </w:trPr>
        <w:tc>
          <w:tcPr>
            <w:tcW w:w="993" w:type="dxa"/>
            <w:vMerge/>
          </w:tcPr>
          <w:p w14:paraId="06293220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B0BE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r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D4EE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B52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6CDC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F1A29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428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3B8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4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FF8B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6B282B8F" w14:textId="77777777" w:rsidTr="00E43D8E">
        <w:trPr>
          <w:trHeight w:val="288"/>
        </w:trPr>
        <w:tc>
          <w:tcPr>
            <w:tcW w:w="993" w:type="dxa"/>
            <w:vMerge/>
          </w:tcPr>
          <w:p w14:paraId="77ADCEDC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E5CB20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rs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AE788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53583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1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6D240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10B204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E1ABB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6661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.6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07B14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71E0B052" w14:textId="77777777" w:rsidTr="00E43D8E">
        <w:trPr>
          <w:trHeight w:val="288"/>
        </w:trPr>
        <w:tc>
          <w:tcPr>
            <w:tcW w:w="993" w:type="dxa"/>
            <w:vMerge/>
          </w:tcPr>
          <w:p w14:paraId="7F1BED14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D631A44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DF3823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366</w:t>
            </w:r>
          </w:p>
        </w:tc>
        <w:tc>
          <w:tcPr>
            <w:tcW w:w="14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1D8286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5%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C93449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BA7B9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25298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14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DB5E9D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8%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6D7DA5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79B48ED3" w14:textId="77777777" w:rsidTr="00E43D8E">
        <w:trPr>
          <w:trHeight w:val="288"/>
        </w:trPr>
        <w:tc>
          <w:tcPr>
            <w:tcW w:w="2294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3D91CC5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Overall</w:t>
            </w:r>
          </w:p>
        </w:tc>
        <w:tc>
          <w:tcPr>
            <w:tcW w:w="752" w:type="dxa"/>
            <w:tcBorders>
              <w:left w:val="nil"/>
              <w:bottom w:val="dotted" w:sz="4" w:space="0" w:color="auto"/>
              <w:right w:val="nil"/>
            </w:tcBorders>
          </w:tcPr>
          <w:p w14:paraId="4B31897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732</w:t>
            </w:r>
          </w:p>
        </w:tc>
        <w:tc>
          <w:tcPr>
            <w:tcW w:w="149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67329D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18085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060F5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788170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65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AE798C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2%</w:t>
            </w:r>
          </w:p>
        </w:tc>
        <w:tc>
          <w:tcPr>
            <w:tcW w:w="105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1DD814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3A65582C" w14:textId="77777777" w:rsidTr="00E43D8E">
        <w:trPr>
          <w:trHeight w:val="288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D82A4B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r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399D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E28F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7031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93D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0.527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1E8CA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7D1A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5A8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928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215</w:t>
            </w:r>
          </w:p>
        </w:tc>
      </w:tr>
      <w:tr w:rsidR="001C4F49" w14:paraId="0C186F3F" w14:textId="77777777" w:rsidTr="00E43D8E">
        <w:trPr>
          <w:trHeight w:val="288"/>
        </w:trPr>
        <w:tc>
          <w:tcPr>
            <w:tcW w:w="993" w:type="dxa"/>
            <w:vMerge/>
          </w:tcPr>
          <w:p w14:paraId="5CF46CBF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FCB048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038C4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295CA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9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D3685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15712B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7513E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8850B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7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8D5C3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274F1B45" w14:textId="77777777" w:rsidTr="00E43D8E">
        <w:trPr>
          <w:trHeight w:val="288"/>
        </w:trPr>
        <w:tc>
          <w:tcPr>
            <w:tcW w:w="993" w:type="dxa"/>
            <w:vMerge/>
          </w:tcPr>
          <w:p w14:paraId="20708A9F" w14:textId="77777777" w:rsidR="001C4F49" w:rsidRDefault="001C4F49" w:rsidP="00E43D8E"/>
        </w:tc>
        <w:tc>
          <w:tcPr>
            <w:tcW w:w="1301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882BB39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A553BC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44</w:t>
            </w:r>
          </w:p>
        </w:tc>
        <w:tc>
          <w:tcPr>
            <w:tcW w:w="1498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2E3BC8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0%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5C4627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bottom w:val="dotted" w:sz="4" w:space="0" w:color="auto"/>
            </w:tcBorders>
          </w:tcPr>
          <w:p w14:paraId="6A01ED0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6F0280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61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63C444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2%</w:t>
            </w:r>
          </w:p>
        </w:tc>
        <w:tc>
          <w:tcPr>
            <w:tcW w:w="1055" w:type="dxa"/>
            <w:tcBorders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113FFF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4819D130" w14:textId="77777777" w:rsidTr="00E43D8E">
        <w:trPr>
          <w:trHeight w:val="288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D5E1A3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r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DED33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A63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1E93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CB20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0.436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B6A89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478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DE8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9E60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462</w:t>
            </w:r>
          </w:p>
        </w:tc>
      </w:tr>
      <w:tr w:rsidR="001C4F49" w14:paraId="314ACDA8" w14:textId="77777777" w:rsidTr="00E43D8E">
        <w:trPr>
          <w:trHeight w:val="288"/>
        </w:trPr>
        <w:tc>
          <w:tcPr>
            <w:tcW w:w="993" w:type="dxa"/>
            <w:vMerge/>
          </w:tcPr>
          <w:p w14:paraId="217AFEF3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9361F5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21B7E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86F0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E8718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D57356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A8C4E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97926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4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D7B51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7D1E0F3A" w14:textId="77777777" w:rsidTr="00E43D8E">
        <w:trPr>
          <w:trHeight w:val="288"/>
        </w:trPr>
        <w:tc>
          <w:tcPr>
            <w:tcW w:w="993" w:type="dxa"/>
            <w:vMerge/>
          </w:tcPr>
          <w:p w14:paraId="1DC07682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B8F0FD9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A5FE1A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44</w:t>
            </w:r>
          </w:p>
        </w:tc>
        <w:tc>
          <w:tcPr>
            <w:tcW w:w="14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B5FC99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%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C643A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51D6F2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3DE1C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20BEC4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6%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E736CB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1F2E56A2" w14:textId="77777777" w:rsidTr="00E43D8E">
        <w:trPr>
          <w:trHeight w:val="288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3B1C1C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rs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1159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05F7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4EA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6%</w:t>
            </w: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030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0.248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0B23B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7281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8A0D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.1%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265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</w:tr>
      <w:tr w:rsidR="001C4F49" w14:paraId="5FABB1A0" w14:textId="77777777" w:rsidTr="00E43D8E">
        <w:trPr>
          <w:trHeight w:val="288"/>
        </w:trPr>
        <w:tc>
          <w:tcPr>
            <w:tcW w:w="993" w:type="dxa"/>
            <w:vMerge/>
          </w:tcPr>
          <w:p w14:paraId="4FBE50E7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3295C5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A876F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E8B7C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1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DE084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1F1841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64FB1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02471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.6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6D7EF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78407D22" w14:textId="77777777" w:rsidTr="00E43D8E">
        <w:trPr>
          <w:trHeight w:val="288"/>
        </w:trPr>
        <w:tc>
          <w:tcPr>
            <w:tcW w:w="993" w:type="dxa"/>
            <w:vMerge/>
          </w:tcPr>
          <w:p w14:paraId="58CA2B4E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EEC238E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41CDEB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44</w:t>
            </w:r>
          </w:p>
        </w:tc>
        <w:tc>
          <w:tcPr>
            <w:tcW w:w="14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299146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8%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5B0B24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6B3EEC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FDB9CA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44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716CA5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.9%</w:t>
            </w:r>
          </w:p>
        </w:tc>
        <w:tc>
          <w:tcPr>
            <w:tcW w:w="1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05DC44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1E2D26CE" w14:textId="77777777" w:rsidTr="003641D5">
        <w:trPr>
          <w:trHeight w:val="288"/>
        </w:trPr>
        <w:tc>
          <w:tcPr>
            <w:tcW w:w="2294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D0D8646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Overall</w:t>
            </w:r>
          </w:p>
        </w:tc>
        <w:tc>
          <w:tcPr>
            <w:tcW w:w="752" w:type="dxa"/>
            <w:tcBorders>
              <w:left w:val="nil"/>
              <w:bottom w:val="dotted" w:sz="4" w:space="0" w:color="auto"/>
              <w:right w:val="nil"/>
            </w:tcBorders>
          </w:tcPr>
          <w:p w14:paraId="6AE50E4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732</w:t>
            </w:r>
          </w:p>
        </w:tc>
        <w:tc>
          <w:tcPr>
            <w:tcW w:w="149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060EA3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106441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6E961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58106F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65</w:t>
            </w:r>
          </w:p>
        </w:tc>
        <w:tc>
          <w:tcPr>
            <w:tcW w:w="153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1F4E91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2%</w:t>
            </w:r>
          </w:p>
        </w:tc>
        <w:tc>
          <w:tcPr>
            <w:tcW w:w="105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9F6D3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2807EF9C" w14:textId="77777777" w:rsidTr="00E43D8E">
        <w:trPr>
          <w:trHeight w:val="288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367F2F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Combi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-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>nation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of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 xml:space="preserve"> tempe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-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>rature</w:t>
            </w: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and </w:t>
            </w:r>
            <w:r w:rsidRPr="0F1B9811">
              <w:rPr>
                <w:rFonts w:ascii="Calibri" w:eastAsia="Times New Roman" w:hAnsi="Calibri" w:cs="Calibri"/>
                <w:color w:val="000000" w:themeColor="text1"/>
              </w:rPr>
              <w:t>time</w:t>
            </w: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9F973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 5H</w:t>
            </w: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A6A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CB0B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3BC0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val="en-GB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  <w:lang w:val="en-GB"/>
              </w:rPr>
              <w:t>0.072</w:t>
            </w:r>
          </w:p>
        </w:tc>
        <w:tc>
          <w:tcPr>
            <w:tcW w:w="22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A618C8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AFB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104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2AB7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53</w:t>
            </w:r>
          </w:p>
        </w:tc>
      </w:tr>
      <w:tr w:rsidR="001C4F49" w14:paraId="04237D6B" w14:textId="77777777" w:rsidTr="00E43D8E">
        <w:trPr>
          <w:trHeight w:val="288"/>
        </w:trPr>
        <w:tc>
          <w:tcPr>
            <w:tcW w:w="993" w:type="dxa"/>
            <w:vMerge/>
          </w:tcPr>
          <w:p w14:paraId="537FFA2E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D8DA0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 12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F27F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C02E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18DE6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18874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BC2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40174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0.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9E7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4F69FF87" w14:textId="77777777" w:rsidTr="00E43D8E">
        <w:trPr>
          <w:trHeight w:val="288"/>
        </w:trPr>
        <w:tc>
          <w:tcPr>
            <w:tcW w:w="993" w:type="dxa"/>
            <w:vMerge/>
          </w:tcPr>
          <w:p w14:paraId="608F2AF7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02F4D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 24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39A8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CFD8B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F7B40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C27E8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094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931B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.1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4CA3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776C241D" w14:textId="77777777" w:rsidTr="00E43D8E">
        <w:trPr>
          <w:trHeight w:val="288"/>
        </w:trPr>
        <w:tc>
          <w:tcPr>
            <w:tcW w:w="993" w:type="dxa"/>
            <w:vMerge/>
          </w:tcPr>
          <w:p w14:paraId="307CB09D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05752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 5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2A7E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0FF5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70C16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B8CF4E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5CE6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C5B47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7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710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2835DE46" w14:textId="77777777" w:rsidTr="00E43D8E">
        <w:trPr>
          <w:trHeight w:val="288"/>
        </w:trPr>
        <w:tc>
          <w:tcPr>
            <w:tcW w:w="993" w:type="dxa"/>
            <w:vMerge/>
          </w:tcPr>
          <w:p w14:paraId="0AB27150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1B871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 12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DB19A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1FD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38313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C6310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A08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4EF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4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E6C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6DC99F8C" w14:textId="77777777" w:rsidTr="00E43D8E">
        <w:trPr>
          <w:trHeight w:val="288"/>
        </w:trPr>
        <w:tc>
          <w:tcPr>
            <w:tcW w:w="993" w:type="dxa"/>
            <w:vMerge/>
          </w:tcPr>
          <w:p w14:paraId="359CDA94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A2D9D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 24H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34D5A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F60812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2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A0532F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A4183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14C7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7FAC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.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1BF6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C4F49" w14:paraId="340EAE86" w14:textId="77777777" w:rsidTr="003641D5">
        <w:trPr>
          <w:trHeight w:val="288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AFAADE0" w14:textId="77777777" w:rsidR="001C4F49" w:rsidRDefault="001C4F49" w:rsidP="00E43D8E"/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ED597F" w14:textId="77777777" w:rsidR="001C4F49" w:rsidRDefault="001C4F49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F1F01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73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50FE0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hAnsi="Calibri" w:cs="Calibri"/>
                <w:color w:val="000000" w:themeColor="text1"/>
              </w:rPr>
              <w:t>1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EC26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5D99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190B8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4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69D065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2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6C553D" w14:textId="77777777" w:rsidR="001C4F49" w:rsidRDefault="001C4F49" w:rsidP="00E43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</w:tbl>
    <w:p w14:paraId="324A0859" w14:textId="77777777" w:rsidR="001C4F49" w:rsidRDefault="001C4F49" w:rsidP="001C4F49">
      <w:pPr>
        <w:rPr>
          <w:sz w:val="20"/>
          <w:szCs w:val="20"/>
          <w:lang w:val="en-GB"/>
        </w:rPr>
      </w:pPr>
      <w:r w:rsidRPr="0F1B9811">
        <w:rPr>
          <w:sz w:val="20"/>
          <w:szCs w:val="20"/>
          <w:lang w:val="en-GB"/>
        </w:rPr>
        <w:t>* Chi-square; ‡ Fisher’s exact.</w:t>
      </w:r>
    </w:p>
    <w:p w14:paraId="5D2F101D" w14:textId="77777777" w:rsidR="001C4F49" w:rsidRDefault="001C4F49" w:rsidP="001C4F49">
      <w:pPr>
        <w:rPr>
          <w:lang w:val="en-GB"/>
        </w:rPr>
      </w:pPr>
    </w:p>
    <w:p w14:paraId="198FF7C7" w14:textId="77777777" w:rsidR="00583D40" w:rsidRDefault="00583D40"/>
    <w:sectPr w:rsidR="0058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CC"/>
    <w:rsid w:val="00153D8F"/>
    <w:rsid w:val="001C4F49"/>
    <w:rsid w:val="00206DCC"/>
    <w:rsid w:val="00362BD9"/>
    <w:rsid w:val="003641D5"/>
    <w:rsid w:val="00583D40"/>
    <w:rsid w:val="007C4378"/>
    <w:rsid w:val="00CC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1E86"/>
  <w15:chartTrackingRefBased/>
  <w15:docId w15:val="{8EFBAF13-6D78-46A3-937D-97EC9A0A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2B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ezew Y</dc:creator>
  <cp:keywords/>
  <dc:description/>
  <cp:lastModifiedBy>Bazezew Y</cp:lastModifiedBy>
  <cp:revision>4</cp:revision>
  <dcterms:created xsi:type="dcterms:W3CDTF">2023-04-07T08:26:00Z</dcterms:created>
  <dcterms:modified xsi:type="dcterms:W3CDTF">2023-04-0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12dc058c7b2934b423a2f6fbab5e5d0abda55334c1f1c0585063286e79392</vt:lpwstr>
  </property>
</Properties>
</file>